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829C2" w14:textId="77777777" w:rsidR="004B1B0D" w:rsidRPr="001549D3" w:rsidRDefault="004B1B0D" w:rsidP="004B1B0D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2069C32" w14:textId="77777777" w:rsidR="004B1B0D" w:rsidRPr="00686013" w:rsidRDefault="004B1B0D" w:rsidP="004B1B0D">
      <w:pPr>
        <w:pStyle w:val="Ttulo"/>
      </w:pPr>
      <w:r w:rsidRPr="00880BD0">
        <w:rPr>
          <w:i/>
        </w:rPr>
        <w:t>TYR</w:t>
      </w:r>
      <w:r w:rsidRPr="00686013">
        <w:t xml:space="preserve"> gene in llamas: polymorphisms and expression study in different color phenotypes</w:t>
      </w:r>
    </w:p>
    <w:p w14:paraId="72A2DDC9" w14:textId="77777777" w:rsidR="004B1B0D" w:rsidRPr="00612BE0" w:rsidRDefault="004B1B0D" w:rsidP="004B1B0D">
      <w:pPr>
        <w:spacing w:before="240"/>
        <w:rPr>
          <w:rFonts w:cs="Times New Roman"/>
          <w:b/>
          <w:szCs w:val="24"/>
          <w:lang w:val="it-IT"/>
        </w:rPr>
      </w:pPr>
      <w:r w:rsidRPr="00612BE0">
        <w:rPr>
          <w:rFonts w:cs="Times New Roman"/>
          <w:b/>
          <w:szCs w:val="24"/>
          <w:lang w:val="it-IT"/>
        </w:rPr>
        <w:t>Melina Anello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Estefanía Fernandez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M. Silvana Daverio</w:t>
      </w:r>
      <w:r w:rsidRPr="00612BE0">
        <w:rPr>
          <w:rFonts w:cs="Times New Roman"/>
          <w:b/>
          <w:szCs w:val="24"/>
          <w:vertAlign w:val="superscript"/>
          <w:lang w:val="it-IT"/>
        </w:rPr>
        <w:t>1,2</w:t>
      </w:r>
      <w:r w:rsidRPr="00612BE0">
        <w:rPr>
          <w:rFonts w:cs="Times New Roman"/>
          <w:b/>
          <w:szCs w:val="24"/>
          <w:lang w:val="it-IT"/>
        </w:rPr>
        <w:t>, Lidia Vidal Rioja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 xml:space="preserve"> Florencia Di Rocco</w:t>
      </w:r>
      <w:r w:rsidRPr="00612BE0">
        <w:rPr>
          <w:rFonts w:cs="Times New Roman"/>
          <w:b/>
          <w:szCs w:val="24"/>
          <w:vertAlign w:val="superscript"/>
          <w:lang w:val="it-IT"/>
        </w:rPr>
        <w:t>1*</w:t>
      </w:r>
    </w:p>
    <w:p w14:paraId="6D236DFD" w14:textId="77777777" w:rsidR="004B1B0D" w:rsidRPr="009A0783" w:rsidRDefault="004B1B0D" w:rsidP="004B1B0D">
      <w:pPr>
        <w:spacing w:before="240" w:after="0"/>
        <w:rPr>
          <w:rFonts w:cs="Times New Roman"/>
          <w:szCs w:val="24"/>
          <w:lang w:val="es-ES"/>
        </w:rPr>
      </w:pPr>
      <w:r w:rsidRPr="009A0783">
        <w:rPr>
          <w:rFonts w:cs="Times New Roman"/>
          <w:szCs w:val="24"/>
          <w:vertAlign w:val="superscript"/>
          <w:lang w:val="es-ES"/>
        </w:rPr>
        <w:t>1</w:t>
      </w:r>
      <w:r w:rsidRPr="009A0783">
        <w:rPr>
          <w:rFonts w:cs="Times New Roman"/>
          <w:szCs w:val="24"/>
          <w:lang w:val="es-ES"/>
        </w:rPr>
        <w:t>Laboratorio de Genética Molecular, Instituto Multidisciplinario de Biología Celular (IMBICE), CONICET-UNLP-CIC, La Plata, Argentina.</w:t>
      </w:r>
    </w:p>
    <w:p w14:paraId="033F7A6D" w14:textId="77777777" w:rsidR="004B1B0D" w:rsidRPr="007707BC" w:rsidRDefault="004B1B0D" w:rsidP="004B1B0D">
      <w:pPr>
        <w:spacing w:before="240" w:after="0"/>
        <w:rPr>
          <w:rFonts w:cs="Times New Roman"/>
          <w:szCs w:val="24"/>
        </w:rPr>
      </w:pPr>
      <w:r w:rsidRPr="009A0783">
        <w:rPr>
          <w:rFonts w:cs="Times New Roman"/>
          <w:szCs w:val="24"/>
          <w:vertAlign w:val="superscript"/>
          <w:lang w:val="es-ES"/>
        </w:rPr>
        <w:t>2</w:t>
      </w:r>
      <w:r w:rsidRPr="009A0783">
        <w:rPr>
          <w:rFonts w:cs="Times New Roman"/>
          <w:szCs w:val="24"/>
          <w:lang w:val="es-ES"/>
        </w:rPr>
        <w:t xml:space="preserve">Cátedra de Biología, Departamento de Ciencias Biológicas, Facultad de Ciencias Exactas, Universidad Nacional de La Plata. </w:t>
      </w:r>
      <w:r w:rsidRPr="007707BC">
        <w:rPr>
          <w:rFonts w:cs="Times New Roman"/>
          <w:szCs w:val="24"/>
        </w:rPr>
        <w:t>La Plata, Argentina.</w:t>
      </w:r>
    </w:p>
    <w:p w14:paraId="35485049" w14:textId="77777777" w:rsidR="004B1B0D" w:rsidRPr="007707BC" w:rsidRDefault="004B1B0D" w:rsidP="004B1B0D">
      <w:pPr>
        <w:spacing w:before="240" w:after="0"/>
        <w:rPr>
          <w:rFonts w:cs="Times New Roman"/>
          <w:b/>
          <w:szCs w:val="24"/>
        </w:rPr>
      </w:pPr>
      <w:r w:rsidRPr="007707BC">
        <w:rPr>
          <w:rFonts w:cs="Times New Roman"/>
          <w:b/>
          <w:szCs w:val="24"/>
        </w:rPr>
        <w:t xml:space="preserve">* Correspondence: </w:t>
      </w:r>
      <w:r w:rsidRPr="007707BC">
        <w:rPr>
          <w:rFonts w:cs="Times New Roman"/>
          <w:b/>
          <w:szCs w:val="24"/>
        </w:rPr>
        <w:br/>
      </w:r>
      <w:r w:rsidRPr="007707BC">
        <w:rPr>
          <w:rFonts w:cs="Times New Roman"/>
          <w:szCs w:val="24"/>
        </w:rPr>
        <w:t>Corresponding Author</w:t>
      </w:r>
      <w:r w:rsidRPr="007707BC">
        <w:rPr>
          <w:rFonts w:cs="Times New Roman"/>
          <w:szCs w:val="24"/>
        </w:rPr>
        <w:br/>
        <w:t>fdirocco@imbice.gov.ar</w:t>
      </w:r>
    </w:p>
    <w:p w14:paraId="323CCC33" w14:textId="77777777" w:rsidR="00DC42CF" w:rsidRDefault="00DC42CF"/>
    <w:p w14:paraId="1D485734" w14:textId="77777777" w:rsidR="004B1B0D" w:rsidRDefault="004B1B0D">
      <w:r w:rsidRPr="004B1B0D">
        <w:t xml:space="preserve">Supplementary Materials-Table </w:t>
      </w:r>
      <w:r w:rsidR="00F84D19">
        <w:t>3</w:t>
      </w:r>
      <w:r w:rsidRPr="004B1B0D">
        <w:t>. Alleles observed</w:t>
      </w:r>
      <w:r w:rsidR="00EA50D3">
        <w:t xml:space="preserve"> in homozygosity</w:t>
      </w:r>
      <w:r w:rsidRPr="004B1B0D">
        <w:t xml:space="preserve"> for intron 2 microsatellite</w:t>
      </w:r>
      <w:r w:rsidR="00EA50D3">
        <w:t>.</w:t>
      </w: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6460"/>
        <w:gridCol w:w="1200"/>
      </w:tblGrid>
      <w:tr w:rsidR="00EA50D3" w:rsidRPr="00EA50D3" w14:paraId="31859715" w14:textId="77777777" w:rsidTr="000D0C03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35B0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6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8BEF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llele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moti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3859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n°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repeats</w:t>
            </w:r>
            <w:proofErr w:type="spellEnd"/>
          </w:p>
        </w:tc>
      </w:tr>
      <w:tr w:rsidR="00EA50D3" w:rsidRPr="00EA50D3" w14:paraId="3147F946" w14:textId="77777777" w:rsidTr="000D0C03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D811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pe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1</w:t>
            </w:r>
          </w:p>
        </w:tc>
        <w:tc>
          <w:tcPr>
            <w:tcW w:w="6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0367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TTTCC)2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70BD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0</w:t>
            </w:r>
          </w:p>
        </w:tc>
      </w:tr>
      <w:tr w:rsidR="00EA50D3" w:rsidRPr="00EA50D3" w14:paraId="06F9E0E6" w14:textId="77777777" w:rsidTr="000D0C0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3132BA83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6460" w:type="dxa"/>
            <w:shd w:val="clear" w:color="auto" w:fill="auto"/>
            <w:noWrap/>
            <w:vAlign w:val="center"/>
            <w:hideMark/>
          </w:tcPr>
          <w:p w14:paraId="022A0364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TTTCC)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D0D7F7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1</w:t>
            </w:r>
          </w:p>
        </w:tc>
      </w:tr>
      <w:tr w:rsidR="00EA50D3" w:rsidRPr="00EA50D3" w14:paraId="36A5518A" w14:textId="77777777" w:rsidTr="000D0C03">
        <w:trPr>
          <w:trHeight w:val="315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358A95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6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445B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TTTCC)2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22D0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3</w:t>
            </w:r>
          </w:p>
        </w:tc>
      </w:tr>
      <w:tr w:rsidR="00EA50D3" w:rsidRPr="00EA50D3" w14:paraId="44DDFF86" w14:textId="77777777" w:rsidTr="000D0C03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FC03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pe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2</w:t>
            </w:r>
          </w:p>
        </w:tc>
        <w:tc>
          <w:tcPr>
            <w:tcW w:w="6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F9F9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(TTTCC)12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TCC)2-(TT)-(TTTCC)1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9B1A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8</w:t>
            </w:r>
          </w:p>
        </w:tc>
      </w:tr>
      <w:tr w:rsidR="00EA50D3" w:rsidRPr="00EA50D3" w14:paraId="5D379B9A" w14:textId="77777777" w:rsidTr="000D0C0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13A091AC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6460" w:type="dxa"/>
            <w:shd w:val="clear" w:color="auto" w:fill="auto"/>
            <w:noWrap/>
            <w:vAlign w:val="center"/>
            <w:hideMark/>
          </w:tcPr>
          <w:p w14:paraId="12012CBC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(TTTCC)9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TCC)2-(TT)-(TTTCC)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1DD315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7</w:t>
            </w:r>
          </w:p>
        </w:tc>
      </w:tr>
      <w:tr w:rsidR="00EA50D3" w:rsidRPr="00EA50D3" w14:paraId="28A3822A" w14:textId="77777777" w:rsidTr="000D0C0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39594E05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6460" w:type="dxa"/>
            <w:shd w:val="clear" w:color="auto" w:fill="auto"/>
            <w:noWrap/>
            <w:vAlign w:val="center"/>
            <w:hideMark/>
          </w:tcPr>
          <w:p w14:paraId="3212DEF3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(TTTCC)6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TCC)2-(TT)-(TTTCC)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FFCE8C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0</w:t>
            </w:r>
          </w:p>
        </w:tc>
      </w:tr>
      <w:tr w:rsidR="00EA50D3" w:rsidRPr="00EA50D3" w14:paraId="1D998D36" w14:textId="77777777" w:rsidTr="000D0C0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23C54CAB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6460" w:type="dxa"/>
            <w:shd w:val="clear" w:color="auto" w:fill="auto"/>
            <w:noWrap/>
            <w:vAlign w:val="center"/>
            <w:hideMark/>
          </w:tcPr>
          <w:p w14:paraId="631AF391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(TTTCC)6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TCC)2-(TT)-(TTTCC)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FEEB67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2</w:t>
            </w:r>
          </w:p>
        </w:tc>
      </w:tr>
      <w:tr w:rsidR="00EA50D3" w:rsidRPr="00EA50D3" w14:paraId="1DE98660" w14:textId="77777777" w:rsidTr="000D0C03">
        <w:trPr>
          <w:trHeight w:val="315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CB0C56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6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102A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(TTTCC)4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TTTCC)2-(TT)-(TTTCC)1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FBB2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4</w:t>
            </w:r>
          </w:p>
        </w:tc>
      </w:tr>
      <w:tr w:rsidR="00EA50D3" w:rsidRPr="00EA50D3" w14:paraId="539738EA" w14:textId="77777777" w:rsidTr="000D0C03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D8E2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pe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3</w:t>
            </w:r>
          </w:p>
        </w:tc>
        <w:tc>
          <w:tcPr>
            <w:tcW w:w="6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1EEE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TTTC)-(TTTCC)2-[(TCTCC)-(TTTCC)]4- (TCTCC)3-(TTTCC)1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7F95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8</w:t>
            </w:r>
          </w:p>
        </w:tc>
      </w:tr>
    </w:tbl>
    <w:p w14:paraId="6B6F5547" w14:textId="77777777" w:rsidR="00EA50D3" w:rsidRDefault="00EA50D3" w:rsidP="00EB2DAD"/>
    <w:sectPr w:rsidR="00EA50D3" w:rsidSect="005E233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9C7E4" w14:textId="77777777" w:rsidR="0024667E" w:rsidRDefault="0024667E" w:rsidP="00DC42CF">
      <w:pPr>
        <w:spacing w:before="0" w:after="0"/>
      </w:pPr>
      <w:r>
        <w:separator/>
      </w:r>
    </w:p>
  </w:endnote>
  <w:endnote w:type="continuationSeparator" w:id="0">
    <w:p w14:paraId="34AF3DBD" w14:textId="77777777" w:rsidR="0024667E" w:rsidRDefault="0024667E" w:rsidP="00DC42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E5B1B" w14:textId="77777777" w:rsidR="0024667E" w:rsidRDefault="0024667E" w:rsidP="00DC42CF">
      <w:pPr>
        <w:spacing w:before="0" w:after="0"/>
      </w:pPr>
      <w:r>
        <w:separator/>
      </w:r>
    </w:p>
  </w:footnote>
  <w:footnote w:type="continuationSeparator" w:id="0">
    <w:p w14:paraId="16901CF7" w14:textId="77777777" w:rsidR="0024667E" w:rsidRDefault="0024667E" w:rsidP="00DC42C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0D"/>
    <w:rsid w:val="000D0C03"/>
    <w:rsid w:val="001042FA"/>
    <w:rsid w:val="0024667E"/>
    <w:rsid w:val="00326836"/>
    <w:rsid w:val="003712DD"/>
    <w:rsid w:val="0045600A"/>
    <w:rsid w:val="0046116F"/>
    <w:rsid w:val="004B1B0D"/>
    <w:rsid w:val="00513C8D"/>
    <w:rsid w:val="005C7B38"/>
    <w:rsid w:val="005E2336"/>
    <w:rsid w:val="00687093"/>
    <w:rsid w:val="006C04D3"/>
    <w:rsid w:val="0071718C"/>
    <w:rsid w:val="007707BC"/>
    <w:rsid w:val="008A27C7"/>
    <w:rsid w:val="008D2397"/>
    <w:rsid w:val="00A84D8D"/>
    <w:rsid w:val="00AE1E1F"/>
    <w:rsid w:val="00AE34CC"/>
    <w:rsid w:val="00C110FA"/>
    <w:rsid w:val="00C7756A"/>
    <w:rsid w:val="00CC0B63"/>
    <w:rsid w:val="00D767C0"/>
    <w:rsid w:val="00DB2061"/>
    <w:rsid w:val="00DC42CF"/>
    <w:rsid w:val="00EA50D3"/>
    <w:rsid w:val="00EB2DAD"/>
    <w:rsid w:val="00F052F2"/>
    <w:rsid w:val="00F8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57116"/>
  <w15:chartTrackingRefBased/>
  <w15:docId w15:val="{1A0203FA-673B-4BF4-B3C6-47050A152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4B1B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4B1B0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4B1B0D"/>
    <w:pPr>
      <w:spacing w:after="120"/>
    </w:pPr>
    <w:rPr>
      <w:i/>
    </w:rPr>
  </w:style>
  <w:style w:type="paragraph" w:styleId="Encabezado">
    <w:name w:val="header"/>
    <w:basedOn w:val="Normal"/>
    <w:link w:val="Encabezado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C42CF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42CF"/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84D1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4D1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4D19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4D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4D19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4D1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D1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</dc:creator>
  <cp:keywords/>
  <dc:description/>
  <cp:lastModifiedBy>Florencia Di Rocco</cp:lastModifiedBy>
  <cp:revision>2</cp:revision>
  <dcterms:created xsi:type="dcterms:W3CDTF">2019-04-28T23:33:00Z</dcterms:created>
  <dcterms:modified xsi:type="dcterms:W3CDTF">2019-04-28T23:33:00Z</dcterms:modified>
</cp:coreProperties>
</file>